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DE7" w:rsidRPr="005704AC" w:rsidRDefault="003B5DE7" w:rsidP="003B5DE7">
      <w:pPr>
        <w:spacing w:line="259" w:lineRule="auto"/>
        <w:jc w:val="left"/>
        <w:rPr>
          <w:lang w:val="en-GB"/>
        </w:rPr>
      </w:pPr>
      <w:r>
        <w:rPr>
          <w:b/>
          <w:lang w:val="en-GB"/>
        </w:rPr>
        <w:t>S1 Table</w:t>
      </w:r>
      <w:bookmarkStart w:id="0" w:name="_GoBack"/>
      <w:bookmarkEnd w:id="0"/>
      <w:r w:rsidRPr="005704AC">
        <w:rPr>
          <w:b/>
          <w:lang w:val="en-GB"/>
        </w:rPr>
        <w:t>.</w:t>
      </w:r>
      <w:r w:rsidRPr="005704AC">
        <w:rPr>
          <w:lang w:val="en-GB"/>
        </w:rPr>
        <w:t xml:space="preserve"> List of countries of previous residence for which Facebook provides audience estimates. </w:t>
      </w:r>
    </w:p>
    <w:p w:rsidR="003B5DE7" w:rsidRPr="005704AC" w:rsidRDefault="003B5DE7" w:rsidP="003B5DE7">
      <w:pPr>
        <w:jc w:val="left"/>
        <w:rPr>
          <w:lang w:val="en-GB"/>
        </w:rPr>
      </w:pPr>
    </w:p>
    <w:tbl>
      <w:tblPr>
        <w:tblW w:w="8931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2299"/>
        <w:gridCol w:w="678"/>
        <w:gridCol w:w="2552"/>
        <w:gridCol w:w="614"/>
        <w:gridCol w:w="2221"/>
      </w:tblGrid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1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1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oland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2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2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ortugal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3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3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uerto Rico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4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4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Qatar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5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5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Romani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6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6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Russi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7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vory Coast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7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Rwand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8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Jamaic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8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enegal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9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9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9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erbi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0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0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0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ierra Leone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1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1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1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ingapore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2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2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S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2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lovaki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3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ongo DRC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3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uwait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3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loveni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4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ub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4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4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outh Afric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5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5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5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outh Kore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6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6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6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pain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7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7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7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ri Lank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8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Dominican Republic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8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8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weden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9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l Salvador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9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alt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9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witzerland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0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0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0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Tanzani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1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1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onaco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1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Thailand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2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2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AE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3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3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3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gand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4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4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4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nited Kingdom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5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5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5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nited States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6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6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icaragu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6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Venezuel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7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uatemala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7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7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Vietnam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8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aiti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8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8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Zambia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9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onduras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9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eru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9</w:t>
            </w: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Zimbabwe</w:t>
            </w:r>
          </w:p>
        </w:tc>
      </w:tr>
      <w:tr w:rsidR="003B5DE7" w:rsidRPr="005704AC" w:rsidTr="00605CA7">
        <w:trPr>
          <w:trHeight w:val="255"/>
          <w:tblCellSpacing w:w="0" w:type="dxa"/>
        </w:trPr>
        <w:tc>
          <w:tcPr>
            <w:tcW w:w="567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0</w:t>
            </w:r>
          </w:p>
        </w:tc>
        <w:tc>
          <w:tcPr>
            <w:tcW w:w="2299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678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0</w:t>
            </w:r>
          </w:p>
        </w:tc>
        <w:tc>
          <w:tcPr>
            <w:tcW w:w="2552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5704A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614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221" w:type="dxa"/>
            <w:vAlign w:val="center"/>
            <w:hideMark/>
          </w:tcPr>
          <w:p w:rsidR="003B5DE7" w:rsidRPr="005704AC" w:rsidRDefault="003B5DE7" w:rsidP="00605CA7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</w:tr>
    </w:tbl>
    <w:p w:rsidR="001B7A8E" w:rsidRPr="003B5DE7" w:rsidRDefault="00D8556E" w:rsidP="003B5DE7"/>
    <w:sectPr w:rsidR="001B7A8E" w:rsidRPr="003B5D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56E" w:rsidRDefault="00D8556E" w:rsidP="00A5337A">
      <w:pPr>
        <w:spacing w:after="0" w:line="240" w:lineRule="auto"/>
      </w:pPr>
      <w:r>
        <w:separator/>
      </w:r>
    </w:p>
  </w:endnote>
  <w:endnote w:type="continuationSeparator" w:id="0">
    <w:p w:rsidR="00D8556E" w:rsidRDefault="00D8556E" w:rsidP="00A53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337A" w:rsidRDefault="00A533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8049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337A" w:rsidRDefault="00A533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5D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337A" w:rsidRDefault="00A533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337A" w:rsidRDefault="00A533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56E" w:rsidRDefault="00D8556E" w:rsidP="00A5337A">
      <w:pPr>
        <w:spacing w:after="0" w:line="240" w:lineRule="auto"/>
      </w:pPr>
      <w:r>
        <w:separator/>
      </w:r>
    </w:p>
  </w:footnote>
  <w:footnote w:type="continuationSeparator" w:id="0">
    <w:p w:rsidR="00D8556E" w:rsidRDefault="00D8556E" w:rsidP="00A533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337A" w:rsidRDefault="00A533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337A" w:rsidRDefault="00A533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337A" w:rsidRDefault="00A533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3MDI2NDUwMjMwMzVW0lEKTi0uzszPAykwqgUA2iXxsywAAAA="/>
  </w:docVars>
  <w:rsids>
    <w:rsidRoot w:val="00F359ED"/>
    <w:rsid w:val="001A1C54"/>
    <w:rsid w:val="003B5DE7"/>
    <w:rsid w:val="004D0E59"/>
    <w:rsid w:val="00606863"/>
    <w:rsid w:val="00702306"/>
    <w:rsid w:val="008E0EF0"/>
    <w:rsid w:val="00A5337A"/>
    <w:rsid w:val="00D8556E"/>
    <w:rsid w:val="00F3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6500E"/>
  <w15:chartTrackingRefBased/>
  <w15:docId w15:val="{25B558F5-139B-4985-BEA4-C8CB92A3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9ED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3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37A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33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37A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00B06-B9C5-446B-9101-7DA6325F9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idon SPYRATOS</dc:creator>
  <cp:keywords/>
  <dc:description/>
  <cp:lastModifiedBy>Spyros</cp:lastModifiedBy>
  <cp:revision>3</cp:revision>
  <dcterms:created xsi:type="dcterms:W3CDTF">2019-05-08T09:41:00Z</dcterms:created>
  <dcterms:modified xsi:type="dcterms:W3CDTF">2020-05-04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